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A9D55" w14:textId="0E933D36" w:rsidR="003D712D" w:rsidRPr="00D37E9B" w:rsidRDefault="007D2D15" w:rsidP="003D71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683C58" w:rsidRPr="00D37E9B">
        <w:rPr>
          <w:rFonts w:ascii="Times New Roman" w:hAnsi="Times New Roman" w:cs="Times New Roman"/>
          <w:sz w:val="24"/>
          <w:szCs w:val="24"/>
          <w:lang w:val="en-US"/>
        </w:rPr>
        <w:t>Information about samples collected from the studied Pond.</w:t>
      </w:r>
      <w:r w:rsidR="00683C58" w:rsidRPr="00D37E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Total nitrogen, nitrates, ammonium, total phosphorus, phosphates, sulfates and chlorides were measured spectrophotometrically using NANOCOLOR® kits and Photometer PF-12 (</w:t>
      </w:r>
      <w:proofErr w:type="spellStart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Macherey</w:t>
      </w:r>
      <w:proofErr w:type="spellEnd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-Nagel GmbH &amp; Co.), according to the manufacturer’s instructions. Urease (from </w:t>
      </w:r>
      <w:r w:rsidR="003D712D" w:rsidRPr="00D37E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avalia </w:t>
      </w:r>
      <w:proofErr w:type="spellStart"/>
      <w:r w:rsidR="003D712D" w:rsidRPr="00D37E9B">
        <w:rPr>
          <w:rFonts w:ascii="Times New Roman" w:hAnsi="Times New Roman" w:cs="Times New Roman"/>
          <w:i/>
          <w:iCs/>
          <w:sz w:val="24"/>
          <w:szCs w:val="24"/>
          <w:lang w:val="en-US"/>
        </w:rPr>
        <w:t>ensiformis</w:t>
      </w:r>
      <w:proofErr w:type="spellEnd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 seeds) used to determine urea content was obtained from Merck Millipore as powder with protein content of 26.9% and activity 346.0 U/mg. Urea was </w:t>
      </w:r>
      <w:proofErr w:type="spellStart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determinad</w:t>
      </w:r>
      <w:proofErr w:type="spellEnd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 directly, by convert difference in ammonia content of samples before and after enzyme treatment to urea based on the equation of reaction: (NH</w:t>
      </w:r>
      <w:r w:rsidR="003D712D" w:rsidRPr="00D37E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712D" w:rsidRPr="00D37E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CO + 2H</w:t>
      </w:r>
      <w:r w:rsidR="003D712D" w:rsidRPr="00D37E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1D27EF" w:rsidRPr="00D37E9B"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 2NH</w:t>
      </w:r>
      <w:r w:rsidR="003D712D" w:rsidRPr="00D37E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3D712D" w:rsidRPr="00D37E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 + CO</w:t>
      </w:r>
      <w:r w:rsidR="003D712D" w:rsidRPr="00D37E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D712D" w:rsidRPr="00D37E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-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. The reaction of conversion was performed by incubating 10 mL of sample with urease at a final concentration of 100 </w:t>
      </w:r>
      <w:r w:rsidR="003E3408" w:rsidRPr="00D37E9B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g mL</w:t>
      </w:r>
      <w:r w:rsidR="003D712D" w:rsidRPr="00D37E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 xml:space="preserve"> at 20°C for 1 hour. pH and conductivity were measured using a pH/conductivity meter CPC-411 (</w:t>
      </w:r>
      <w:proofErr w:type="spellStart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Elmetron</w:t>
      </w:r>
      <w:proofErr w:type="spellEnd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) and electrodes EPS-1 and ECF1 (</w:t>
      </w:r>
      <w:proofErr w:type="spellStart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Elmetron</w:t>
      </w:r>
      <w:proofErr w:type="spellEnd"/>
      <w:r w:rsidR="003D712D" w:rsidRPr="00D37E9B">
        <w:rPr>
          <w:rFonts w:ascii="Times New Roman" w:hAnsi="Times New Roman" w:cs="Times New Roman"/>
          <w:sz w:val="24"/>
          <w:szCs w:val="24"/>
          <w:lang w:val="en-US"/>
        </w:rPr>
        <w:t>), respectively.</w:t>
      </w:r>
    </w:p>
    <w:tbl>
      <w:tblPr>
        <w:tblW w:w="45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000"/>
        <w:gridCol w:w="1000"/>
      </w:tblGrid>
      <w:tr w:rsidR="004E6D94" w:rsidRPr="004E6D94" w14:paraId="62AC6B8F" w14:textId="77777777" w:rsidTr="00497453">
        <w:trPr>
          <w:trHeight w:val="300"/>
          <w:jc w:val="center"/>
        </w:trPr>
        <w:tc>
          <w:tcPr>
            <w:tcW w:w="2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4EEF" w14:textId="77777777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6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rameters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0097" w14:textId="77777777" w:rsidR="004E6D94" w:rsidRPr="004E6D94" w:rsidRDefault="004E6D94" w:rsidP="004974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6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ample</w:t>
            </w:r>
            <w:proofErr w:type="spellEnd"/>
          </w:p>
        </w:tc>
      </w:tr>
      <w:tr w:rsidR="004E6D94" w:rsidRPr="004E6D94" w14:paraId="38D8277B" w14:textId="77777777" w:rsidTr="00497453">
        <w:trPr>
          <w:trHeight w:val="300"/>
          <w:jc w:val="center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72A77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BEB8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5681E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2</w:t>
            </w:r>
          </w:p>
        </w:tc>
      </w:tr>
      <w:tr w:rsidR="004E6D94" w:rsidRPr="004E6D94" w14:paraId="009ECB36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78B1" w14:textId="5949FB52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otal N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046D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4±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B98A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±6</w:t>
            </w:r>
          </w:p>
        </w:tc>
      </w:tr>
      <w:tr w:rsidR="004E6D94" w:rsidRPr="004E6D94" w14:paraId="60AC694E" w14:textId="77777777" w:rsidTr="00784D10">
        <w:trPr>
          <w:trHeight w:val="315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958E" w14:textId="063B4F56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H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4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+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589B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0674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±2</w:t>
            </w:r>
          </w:p>
        </w:tc>
      </w:tr>
      <w:tr w:rsidR="004E6D94" w:rsidRPr="004E6D94" w14:paraId="74F33F4B" w14:textId="77777777" w:rsidTr="00784D10">
        <w:trPr>
          <w:trHeight w:val="33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B505" w14:textId="2C5F41DA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-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58EF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93AD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±1</w:t>
            </w:r>
          </w:p>
        </w:tc>
      </w:tr>
      <w:tr w:rsidR="004E6D94" w:rsidRPr="004E6D94" w14:paraId="0AC3298D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0C5E" w14:textId="5D6E1718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otal P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502E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.02±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F356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.08±1</w:t>
            </w:r>
          </w:p>
        </w:tc>
      </w:tr>
      <w:tr w:rsidR="004E6D94" w:rsidRPr="004E6D94" w14:paraId="57769B36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AAA2" w14:textId="6378D7D2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4-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13B2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5D78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±1</w:t>
            </w:r>
          </w:p>
        </w:tc>
      </w:tr>
      <w:tr w:rsidR="004E6D94" w:rsidRPr="004E6D94" w14:paraId="124BE346" w14:textId="77777777" w:rsidTr="00784D10">
        <w:trPr>
          <w:trHeight w:val="33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3F8E" w14:textId="2DFC86E8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O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4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2-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1BBA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±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9332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±1</w:t>
            </w:r>
          </w:p>
        </w:tc>
      </w:tr>
      <w:tr w:rsidR="004E6D94" w:rsidRPr="004E6D94" w14:paraId="0E082450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9C85" w14:textId="4F384410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l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-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549D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CAA7" w14:textId="77777777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0</w:t>
            </w:r>
          </w:p>
        </w:tc>
      </w:tr>
      <w:tr w:rsidR="004E6D94" w:rsidRPr="004E6D94" w14:paraId="7852DB8E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DB04" w14:textId="0CD4E32D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rea</w:t>
            </w:r>
            <w:proofErr w:type="spellEnd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g L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2404" w14:textId="33A65280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EB9" w14:textId="394750BB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</w:tr>
      <w:tr w:rsidR="004E6D94" w:rsidRPr="004E6D94" w14:paraId="32BDCADC" w14:textId="77777777" w:rsidTr="00784D10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DA50" w14:textId="77777777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F21" w14:textId="59A40B2B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414" w14:textId="03EBC2FD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4E6D94" w:rsidRPr="004E6D94" w14:paraId="5CD561D2" w14:textId="77777777" w:rsidTr="00784D10">
        <w:trPr>
          <w:trHeight w:val="510"/>
          <w:jc w:val="center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1C1A5C" w14:textId="5E1BEAFF" w:rsidR="004E6D94" w:rsidRPr="004E6D94" w:rsidRDefault="004E6D94" w:rsidP="00784D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ductivity</w:t>
            </w:r>
            <w:proofErr w:type="spellEnd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</w:t>
            </w:r>
            <w:proofErr w:type="spellStart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S</w:t>
            </w:r>
            <w:proofErr w:type="spellEnd"/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m</w:t>
            </w:r>
            <w:r w:rsidR="00784D10" w:rsidRPr="00D3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1D5A" w14:textId="5EDA5161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EF0C" w14:textId="1C44516C" w:rsidR="004E6D94" w:rsidRPr="004E6D94" w:rsidRDefault="004E6D94" w:rsidP="00784D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5D3D6B" w:rsidRPr="00D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E6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8</w:t>
            </w:r>
          </w:p>
        </w:tc>
      </w:tr>
    </w:tbl>
    <w:p w14:paraId="2EFF2A4F" w14:textId="36B2D91C" w:rsidR="007D4913" w:rsidRPr="00D37E9B" w:rsidRDefault="007D4913" w:rsidP="000F4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4913" w:rsidRPr="00D37E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14"/>
    <w:rsid w:val="00063A14"/>
    <w:rsid w:val="000F4238"/>
    <w:rsid w:val="0016099E"/>
    <w:rsid w:val="00191EAF"/>
    <w:rsid w:val="001D27EF"/>
    <w:rsid w:val="003D712D"/>
    <w:rsid w:val="003E3408"/>
    <w:rsid w:val="0040710A"/>
    <w:rsid w:val="00453A92"/>
    <w:rsid w:val="00497453"/>
    <w:rsid w:val="004D0280"/>
    <w:rsid w:val="004E6D94"/>
    <w:rsid w:val="005D3D6B"/>
    <w:rsid w:val="00683C58"/>
    <w:rsid w:val="00784D10"/>
    <w:rsid w:val="007D2D15"/>
    <w:rsid w:val="007D4913"/>
    <w:rsid w:val="00903DC3"/>
    <w:rsid w:val="00D37E9B"/>
    <w:rsid w:val="00F1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B0341"/>
  <w15:chartTrackingRefBased/>
  <w15:docId w15:val="{375B0A35-7C2E-4039-B73E-5F082547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7D2D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rucon</dc:creator>
  <cp:keywords/>
  <dc:description/>
  <cp:lastModifiedBy>Tomasz Krucon</cp:lastModifiedBy>
  <cp:revision>21</cp:revision>
  <dcterms:created xsi:type="dcterms:W3CDTF">2021-09-08T12:42:00Z</dcterms:created>
  <dcterms:modified xsi:type="dcterms:W3CDTF">2021-09-09T14:21:00Z</dcterms:modified>
</cp:coreProperties>
</file>